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E7128" w14:textId="3025C403" w:rsidR="00320ABE" w:rsidRPr="0015543D" w:rsidRDefault="005A6111" w:rsidP="00320ABE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0"/>
      <w:r>
        <w:rPr>
          <w:rFonts w:ascii="Calibri" w:hAnsi="Calibri" w:cs="Calibri"/>
        </w:rPr>
        <w:t>S2</w:t>
      </w:r>
      <w:r w:rsidR="0047022B">
        <w:rPr>
          <w:rFonts w:ascii="Calibri" w:hAnsi="Calibri" w:cs="Calibri"/>
        </w:rPr>
        <w:t xml:space="preserve"> </w:t>
      </w:r>
      <w:r w:rsidR="00320ABE" w:rsidRPr="0015543D">
        <w:rPr>
          <w:rFonts w:ascii="Calibri" w:hAnsi="Calibri" w:cs="Calibri"/>
        </w:rPr>
        <w:t>Fig. Sensitivity analysis for the effect of blood pressure-lowering treatment on primary and secondary outcomes, stratified by presence of atrial fibrillation at baseline and adjusted for a 3.7-mmHg systolic blood pressure reduction.</w:t>
      </w:r>
      <w:bookmarkEnd w:id="0"/>
      <w:r w:rsidR="00320ABE" w:rsidRPr="0015543D">
        <w:rPr>
          <w:rFonts w:ascii="Calibri" w:hAnsi="Calibri" w:cs="Calibri"/>
        </w:rPr>
        <w:t xml:space="preserve"> </w:t>
      </w:r>
    </w:p>
    <w:p w14:paraId="34E7D8C9" w14:textId="77777777" w:rsidR="00320ABE" w:rsidRPr="0015543D" w:rsidRDefault="00320ABE" w:rsidP="00320ABE">
      <w:pPr>
        <w:spacing w:line="276" w:lineRule="auto"/>
        <w:jc w:val="both"/>
        <w:rPr>
          <w:rFonts w:ascii="Calibri" w:hAnsi="Calibri" w:cs="Calibri"/>
        </w:rPr>
      </w:pPr>
    </w:p>
    <w:p w14:paraId="3D7454E9" w14:textId="77777777" w:rsidR="00320ABE" w:rsidRPr="0015543D" w:rsidRDefault="00320ABE" w:rsidP="00320ABE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  <w:noProof/>
        </w:rPr>
        <w:drawing>
          <wp:inline distT="0" distB="0" distL="0" distR="0" wp14:anchorId="59928493" wp14:editId="64F4D41E">
            <wp:extent cx="5120640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A49D5" w14:textId="77777777" w:rsidR="00320ABE" w:rsidRPr="0015543D" w:rsidRDefault="00320ABE" w:rsidP="00320ABE">
      <w:pPr>
        <w:spacing w:line="276" w:lineRule="auto"/>
        <w:jc w:val="both"/>
        <w:rPr>
          <w:rFonts w:ascii="Calibri" w:hAnsi="Calibri" w:cs="Calibri"/>
          <w:noProof/>
        </w:rPr>
      </w:pPr>
    </w:p>
    <w:p w14:paraId="611F4C64" w14:textId="77777777" w:rsidR="00320ABE" w:rsidRPr="0015543D" w:rsidRDefault="00320ABE" w:rsidP="00320ABE">
      <w:pPr>
        <w:spacing w:line="276" w:lineRule="auto"/>
        <w:jc w:val="both"/>
        <w:rPr>
          <w:rFonts w:ascii="Calibri" w:hAnsi="Calibri" w:cs="Calibri"/>
        </w:rPr>
      </w:pPr>
    </w:p>
    <w:p w14:paraId="08C27445" w14:textId="77777777" w:rsidR="00320ABE" w:rsidRPr="0015543D" w:rsidRDefault="00320ABE" w:rsidP="00320ABE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Forest plot displays the hazard ratios (HR) and 95% confidence intervals (CI) for each outcome. P-values: test of difference between subgroups.</w:t>
      </w:r>
    </w:p>
    <w:p w14:paraId="26F329AC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BE"/>
    <w:rsid w:val="00320ABE"/>
    <w:rsid w:val="0047022B"/>
    <w:rsid w:val="005A6111"/>
    <w:rsid w:val="0061162D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8C32"/>
  <w15:chartTrackingRefBased/>
  <w15:docId w15:val="{D5168B48-A5F0-4910-9CD4-97967780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A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A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0A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4</cp:revision>
  <dcterms:created xsi:type="dcterms:W3CDTF">2021-01-22T12:29:00Z</dcterms:created>
  <dcterms:modified xsi:type="dcterms:W3CDTF">2021-04-06T13:31:00Z</dcterms:modified>
</cp:coreProperties>
</file>